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4BDDB" w14:textId="1A197904" w:rsidR="002A58A0" w:rsidRPr="002A58A0" w:rsidRDefault="002A58A0" w:rsidP="002A58A0">
      <w:pPr>
        <w:widowControl w:val="0"/>
        <w:tabs>
          <w:tab w:val="right" w:pos="8306"/>
        </w:tabs>
        <w:spacing w:after="0" w:line="480" w:lineRule="auto"/>
        <w:jc w:val="both"/>
        <w:rPr>
          <w:rFonts w:ascii="Times New Roman" w:eastAsia="宋体" w:hAnsi="Times New Roman" w:cs="Times New Roman"/>
          <w:szCs w:val="24"/>
        </w:rPr>
      </w:pPr>
      <w:r w:rsidRPr="00C32C91">
        <w:rPr>
          <w:rFonts w:ascii="Times New Roman" w:hAnsi="Times New Roman" w:cs="Times New Roman"/>
          <w:b/>
          <w:bCs/>
          <w:szCs w:val="24"/>
        </w:rPr>
        <w:t>Table S3</w:t>
      </w:r>
      <w:r w:rsidRPr="002A58A0">
        <w:rPr>
          <w:rFonts w:ascii="Times New Roman" w:eastAsia="宋体" w:hAnsi="Times New Roman" w:cs="Times New Roman"/>
          <w:b/>
          <w:bCs/>
          <w:szCs w:val="24"/>
        </w:rPr>
        <w:t>.</w:t>
      </w:r>
      <w:r w:rsidRPr="002A58A0">
        <w:rPr>
          <w:rFonts w:ascii="Times New Roman" w:eastAsia="宋体" w:hAnsi="Times New Roman" w:cs="Times New Roman"/>
          <w:szCs w:val="24"/>
        </w:rPr>
        <w:t xml:space="preserve"> Association between the </w:t>
      </w:r>
      <w:r w:rsidRPr="002A58A0">
        <w:rPr>
          <w:rFonts w:ascii="Times New Roman" w:eastAsia="宋体" w:hAnsi="Times New Roman" w:cs="Times New Roman"/>
          <w:color w:val="000000"/>
          <w:szCs w:val="24"/>
        </w:rPr>
        <w:t>40 tSNPs in 4</w:t>
      </w:r>
      <w:r w:rsidRPr="002A58A0">
        <w:rPr>
          <w:rFonts w:ascii="Times New Roman" w:eastAsia="宋体" w:hAnsi="Times New Roman" w:cs="Times New Roman"/>
          <w:color w:val="FF0000"/>
          <w:szCs w:val="24"/>
        </w:rPr>
        <w:t xml:space="preserve"> </w:t>
      </w:r>
      <w:r w:rsidRPr="002A58A0">
        <w:rPr>
          <w:rFonts w:ascii="Times New Roman" w:eastAsia="宋体" w:hAnsi="Times New Roman" w:cs="Times New Roman"/>
          <w:szCs w:val="24"/>
        </w:rPr>
        <w:t>genes and AIDS clinical stages</w:t>
      </w:r>
    </w:p>
    <w:tbl>
      <w:tblPr>
        <w:tblStyle w:val="a7"/>
        <w:tblW w:w="1013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567"/>
        <w:gridCol w:w="709"/>
        <w:gridCol w:w="708"/>
        <w:gridCol w:w="709"/>
        <w:gridCol w:w="709"/>
        <w:gridCol w:w="709"/>
        <w:gridCol w:w="1134"/>
        <w:gridCol w:w="2195"/>
      </w:tblGrid>
      <w:tr w:rsidR="002A58A0" w:rsidRPr="002A58A0" w14:paraId="61A4268E" w14:textId="77777777" w:rsidTr="003A5E1A"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</w:tcPr>
          <w:p w14:paraId="12F4409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SN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F5FC0DE" w14:textId="77777777" w:rsidR="002A58A0" w:rsidRPr="002A58A0" w:rsidRDefault="002A58A0" w:rsidP="002A58A0">
            <w:pPr>
              <w:widowControl w:val="0"/>
              <w:spacing w:after="0"/>
              <w:ind w:firstLineChars="100" w:firstLine="24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1276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5776EBD3" w14:textId="77777777" w:rsidR="002A58A0" w:rsidRPr="002A58A0" w:rsidRDefault="002A58A0" w:rsidP="002A58A0">
            <w:pPr>
              <w:widowControl w:val="0"/>
              <w:spacing w:after="0"/>
              <w:ind w:firstLineChars="100" w:firstLine="24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 xml:space="preserve">Allele </w:t>
            </w:r>
          </w:p>
        </w:tc>
        <w:tc>
          <w:tcPr>
            <w:tcW w:w="616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0841DC1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 xml:space="preserve">Clinical stage </w:t>
            </w:r>
            <w:r w:rsidRPr="002A58A0">
              <w:rPr>
                <w:rFonts w:ascii="Times New Roman" w:eastAsia="宋体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2A58A0" w:rsidRPr="002A58A0" w14:paraId="10E7591C" w14:textId="77777777" w:rsidTr="003A5E1A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80022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9FD6E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C4025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5CDD2" w14:textId="77777777" w:rsidR="002A58A0" w:rsidRPr="002A58A0" w:rsidRDefault="002A58A0" w:rsidP="002A58A0">
            <w:pPr>
              <w:widowControl w:val="0"/>
              <w:spacing w:after="0"/>
              <w:ind w:firstLineChars="50" w:firstLine="12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Ⅰ+Ⅱ+Ⅲ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5A6D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Ⅳ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F414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456F">
              <w:rPr>
                <w:rFonts w:ascii="Times New Roman" w:eastAsia="宋体" w:hAnsi="Times New Roman" w:cs="Times New Roman"/>
                <w:i/>
                <w:iCs/>
                <w:szCs w:val="24"/>
              </w:rPr>
              <w:t>P</w:t>
            </w:r>
            <w:r w:rsidRPr="002A58A0">
              <w:rPr>
                <w:rFonts w:ascii="Times New Roman" w:eastAsia="宋体" w:hAnsi="Times New Roman" w:cs="Times New Roman"/>
                <w:szCs w:val="24"/>
              </w:rPr>
              <w:t xml:space="preserve"> value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733B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OR (95%CI)</w:t>
            </w:r>
          </w:p>
        </w:tc>
      </w:tr>
      <w:tr w:rsidR="002A58A0" w:rsidRPr="002A58A0" w14:paraId="46B48F69" w14:textId="77777777" w:rsidTr="003A5E1A"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6523D0C" w14:textId="77777777" w:rsidR="002A58A0" w:rsidRPr="002A58A0" w:rsidRDefault="002A58A0" w:rsidP="002A58A0">
            <w:pPr>
              <w:spacing w:after="0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67802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BFCBFD6" w14:textId="77777777" w:rsidR="002A58A0" w:rsidRPr="002A58A0" w:rsidRDefault="002A58A0" w:rsidP="002A58A0">
            <w:pPr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A5863B6" w14:textId="77777777" w:rsidR="002A58A0" w:rsidRPr="002A58A0" w:rsidRDefault="002A58A0" w:rsidP="002A58A0">
            <w:pPr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BF61769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AECC5E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6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870EF9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6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FA3F7A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6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0618BC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6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93D1D2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831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</w:tcPr>
          <w:p w14:paraId="5894274D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60(0.660-1.396)</w:t>
            </w:r>
          </w:p>
        </w:tc>
      </w:tr>
      <w:tr w:rsidR="002A58A0" w:rsidRPr="002A58A0" w14:paraId="67DF61A7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9234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145813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B8D5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074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395176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F702D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3FBF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53B9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C176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A948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3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02A0A4D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493(0.120-2.029)</w:t>
            </w:r>
          </w:p>
        </w:tc>
      </w:tr>
      <w:tr w:rsidR="002A58A0" w:rsidRPr="002A58A0" w14:paraId="3CEDC310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364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77147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A621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140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F80EC3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5B391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9F08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7E898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6F936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6C49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1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15FA29A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331(0.085-1.290)</w:t>
            </w:r>
          </w:p>
        </w:tc>
      </w:tr>
      <w:tr w:rsidR="002A58A0" w:rsidRPr="002A58A0" w14:paraId="3FB79BB1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23D8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75069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8BF9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6DC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E1488D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A90EF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B0912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BD09B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2B74A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6C7B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0.02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25C989C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</w:tr>
      <w:tr w:rsidR="002A58A0" w:rsidRPr="002A58A0" w14:paraId="67F3D6D8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AD92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200611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B6C7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F47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BA4A0B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B738A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05977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91110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469D4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D342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77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48971B01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125(0.497-2.548)</w:t>
            </w:r>
          </w:p>
        </w:tc>
      </w:tr>
      <w:tr w:rsidR="002A58A0" w:rsidRPr="002A58A0" w14:paraId="2C55E457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026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4660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5D18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DC4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433CB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53AE3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503C8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F66E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C886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9F6B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59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75AAAC4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882(0.558-1.394)</w:t>
            </w:r>
          </w:p>
        </w:tc>
      </w:tr>
      <w:tr w:rsidR="002A58A0" w:rsidRPr="002A58A0" w14:paraId="5B1154A5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ADDA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10804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B72A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CD8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0E869E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4F155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F1ADE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AA38D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3B39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DDB7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7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6790068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82(0.378-2.547)</w:t>
            </w:r>
          </w:p>
        </w:tc>
      </w:tr>
      <w:tr w:rsidR="002A58A0" w:rsidRPr="002A58A0" w14:paraId="2A8EE228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26FE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73240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9AB1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D8B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A8BAB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BCF8E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A4E72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53A2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D3F83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5B23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0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2F3B5B7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61(0.509-1.813)</w:t>
            </w:r>
          </w:p>
        </w:tc>
      </w:tr>
      <w:tr w:rsidR="002A58A0" w:rsidRPr="002A58A0" w14:paraId="28F74AEA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E69B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75368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9AC7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0BA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9FF9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C0525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2312A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F0B4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B0534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76BE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30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873AE6D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775(0.477-1.259)</w:t>
            </w:r>
          </w:p>
        </w:tc>
      </w:tr>
      <w:tr w:rsidR="002A58A0" w:rsidRPr="002A58A0" w14:paraId="03C8E486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B924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4683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8748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CF0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B45E82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9A98D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E5398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DBF0D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B24B9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A5BE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79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7173D54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889(0.369-2.143)</w:t>
            </w:r>
          </w:p>
        </w:tc>
      </w:tr>
      <w:tr w:rsidR="002A58A0" w:rsidRPr="002A58A0" w14:paraId="649F4682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AE4A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77627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21CE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C9D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0A5973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167AA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6C256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E36D8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EDCC1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AF4C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58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074E5F0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843(0.460-1.547)</w:t>
            </w:r>
          </w:p>
        </w:tc>
      </w:tr>
      <w:tr w:rsidR="002A58A0" w:rsidRPr="002A58A0" w14:paraId="0CCD7240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DC51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2227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0E94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A76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EEE743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2AE9E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5D1B3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E9D90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7EFC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5B5E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7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94F2865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32(0.636-1.367)</w:t>
            </w:r>
          </w:p>
        </w:tc>
      </w:tr>
      <w:tr w:rsidR="002A58A0" w:rsidRPr="002A58A0" w14:paraId="151E1199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C6A2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68065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5165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A0C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22F3B3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EBC1B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453D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C1335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DAD74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1E71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77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D8AE91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44(0.638-1.395)</w:t>
            </w:r>
          </w:p>
        </w:tc>
      </w:tr>
      <w:tr w:rsidR="002A58A0" w:rsidRPr="002A58A0" w14:paraId="46DB73F2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CB1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117312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BEC4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DE0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671C9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C7EB2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9648A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D518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DB0C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3FBD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88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437050E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49(0.478-1.886)</w:t>
            </w:r>
          </w:p>
        </w:tc>
      </w:tr>
      <w:tr w:rsidR="002A58A0" w:rsidRPr="002A58A0" w14:paraId="04F651CE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EB32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5514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AC6A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380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856CCE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AC10F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14F1B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899C5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EE16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9668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0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6BBE775E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035(0.607-1.763)</w:t>
            </w:r>
          </w:p>
        </w:tc>
      </w:tr>
      <w:tr w:rsidR="002A58A0" w:rsidRPr="002A58A0" w14:paraId="5E537436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ACFAAA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1057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939C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C96D7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794B97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55C62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EDDD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B26D7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1EEDC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60E2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6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55A9634D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008(0.684-1.485)</w:t>
            </w:r>
          </w:p>
        </w:tc>
      </w:tr>
      <w:tr w:rsidR="002A58A0" w:rsidRPr="002A58A0" w14:paraId="762BA5BF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9E2365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558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0A31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3EB66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E8549A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0260D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A5AE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ECD6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AAEB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CF18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41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08B96F9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177(0.798-1.735)</w:t>
            </w:r>
          </w:p>
        </w:tc>
      </w:tr>
      <w:tr w:rsidR="002A58A0" w:rsidRPr="002A58A0" w14:paraId="0E2DBD8D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8281A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12576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5BC4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043E3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D2AE34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71B08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8EB26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F784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95371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F799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14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5199A3CD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641(0.841-3.202)</w:t>
            </w:r>
          </w:p>
        </w:tc>
      </w:tr>
      <w:tr w:rsidR="002A58A0" w:rsidRPr="002A58A0" w14:paraId="7B32BD19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CD880B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731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8BBD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7B7A5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10C414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3F0BC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B2D8D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4540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88F17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4BA1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83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508436A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069(0.579-1.976)</w:t>
            </w:r>
          </w:p>
        </w:tc>
      </w:tr>
      <w:tr w:rsidR="002A58A0" w:rsidRPr="002A58A0" w14:paraId="5C52E79E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8D6D01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10893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BA23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AA220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E8DD95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8971F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E5426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3256E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D50D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3D97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0.02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3C9B5DE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629(1.051-2.523)</w:t>
            </w:r>
          </w:p>
        </w:tc>
      </w:tr>
      <w:tr w:rsidR="002A58A0" w:rsidRPr="002A58A0" w14:paraId="6C9D0D18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8C720C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731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0303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45AF2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5C4B0C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B7DED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EC523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1A003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6EC5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66FF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45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2CA2622C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220(0.720-2.068)</w:t>
            </w:r>
          </w:p>
        </w:tc>
      </w:tr>
      <w:tr w:rsidR="002A58A0" w:rsidRPr="002A58A0" w14:paraId="4A446AC1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0C4D2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540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7A4C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78820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21922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EF9CF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5455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23D7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9CBD0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C4AE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8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4AA22A7A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057(0.657-1.700)</w:t>
            </w:r>
          </w:p>
        </w:tc>
      </w:tr>
      <w:tr w:rsidR="002A58A0" w:rsidRPr="002A58A0" w14:paraId="3E733E98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C03F3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731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4DC7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C9CA3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609BA3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3FCAB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12DF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5E3CB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4D2C3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595F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26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0F760A3B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738(0.654-4.620)</w:t>
            </w:r>
          </w:p>
        </w:tc>
      </w:tr>
      <w:tr w:rsidR="002A58A0" w:rsidRPr="002A58A0" w14:paraId="0AFDF29C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3519CB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731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B730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E8140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54430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9B52A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BDDF9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7ED1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0470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1BB2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44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7747D76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248(0.707-2.203)</w:t>
            </w:r>
          </w:p>
        </w:tc>
      </w:tr>
      <w:tr w:rsidR="002A58A0" w:rsidRPr="002A58A0" w14:paraId="06871B5D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50FCE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75219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1EBA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BB1E9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908EE6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C6C87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4B4C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97F75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F844D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567D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36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281D4905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581(0.179-1.883)</w:t>
            </w:r>
          </w:p>
        </w:tc>
      </w:tr>
      <w:tr w:rsidR="002A58A0" w:rsidRPr="002A58A0" w14:paraId="3F5FA990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316A66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565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B739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h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1E4BF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54E99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9336A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47FD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C9D09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534CF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CE7D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75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5B17E958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074(0.683-1.690)</w:t>
            </w:r>
          </w:p>
        </w:tc>
      </w:tr>
      <w:tr w:rsidR="002A58A0" w:rsidRPr="002A58A0" w14:paraId="68B3C80F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F8D5EC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74457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3AC0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c25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5C6F7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2C6ADD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0C833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11BFA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F21CC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686C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CAE7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3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9AE244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018(0.670-1.546)</w:t>
            </w:r>
          </w:p>
        </w:tc>
      </w:tr>
      <w:tr w:rsidR="002A58A0" w:rsidRPr="002A58A0" w14:paraId="35CBCA1D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0ECDBA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734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7301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c25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FC9BD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F2D3B4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B0895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2A10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3981F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3C699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C169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3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02EC141A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83(0.667-1.449)</w:t>
            </w:r>
          </w:p>
        </w:tc>
      </w:tr>
      <w:tr w:rsidR="002A58A0" w:rsidRPr="002A58A0" w14:paraId="479A1826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159BDE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6861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9829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c25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E4C19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4723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FD603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613AC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19D16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83D4E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8AA1D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85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B708B3B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62(0.629-1.472)</w:t>
            </w:r>
          </w:p>
        </w:tc>
      </w:tr>
      <w:tr w:rsidR="002A58A0" w:rsidRPr="002A58A0" w14:paraId="4903A2B2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9D3FBE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756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3695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c25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0CF84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CEB04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F1000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99CA1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EB39EF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1A74A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9AA3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07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903FCBD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582(0.321-1.055)</w:t>
            </w:r>
          </w:p>
        </w:tc>
      </w:tr>
      <w:tr w:rsidR="002A58A0" w:rsidRPr="002A58A0" w14:paraId="4439D48C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855DC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139245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C8B3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24AB1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49ED3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0DB5B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19FC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5C564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70E0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2F94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64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487178F3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155(0.624-2.137)</w:t>
            </w:r>
          </w:p>
        </w:tc>
      </w:tr>
      <w:tr w:rsidR="002A58A0" w:rsidRPr="002A58A0" w14:paraId="31ED5591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9BE9A1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2448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EBF78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E453B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6C1CF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A13F1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FE817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B994D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8FB11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9363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08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6BF1AFAC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573(0.935-2.646)</w:t>
            </w:r>
          </w:p>
        </w:tc>
      </w:tr>
      <w:tr w:rsidR="002A58A0" w:rsidRPr="002A58A0" w14:paraId="036AD99A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F86DB8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213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6281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8C410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A7D1E9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2C90B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B98C3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45B10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4AA6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A74A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35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58CB1ED6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705(0.334-1.489)</w:t>
            </w:r>
          </w:p>
        </w:tc>
      </w:tr>
      <w:tr w:rsidR="002A58A0" w:rsidRPr="002A58A0" w14:paraId="1CBF1A25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2AA4F7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213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75E2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B44134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3660D4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2D5F1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5A01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A742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7F7E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E480A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16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0F1E696C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664(0.370-1.190)</w:t>
            </w:r>
          </w:p>
        </w:tc>
      </w:tr>
      <w:tr w:rsidR="002A58A0" w:rsidRPr="002A58A0" w14:paraId="367321B6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5AC2F9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2448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6B9E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45A40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2C90F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D80B7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D4F0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0D246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3B002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1B3E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1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56DEA52A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723(0.856-3.467)</w:t>
            </w:r>
          </w:p>
        </w:tc>
      </w:tr>
      <w:tr w:rsidR="002A58A0" w:rsidRPr="002A58A0" w14:paraId="48349C58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E11AB5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213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A788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7FC18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2FCE4E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0A48A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91D8A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30678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00E4E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9A47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10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80663F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673(0.416-1.088)</w:t>
            </w:r>
          </w:p>
        </w:tc>
      </w:tr>
      <w:tr w:rsidR="002A58A0" w:rsidRPr="002A58A0" w14:paraId="6FBBE164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5EB19D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2448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09F1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74F58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BF549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FDE90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E1A6E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CBF0D0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E224B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67EE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3604821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87(0.651-1.497)</w:t>
            </w:r>
          </w:p>
        </w:tc>
      </w:tr>
      <w:tr w:rsidR="002A58A0" w:rsidRPr="002A58A0" w14:paraId="341E42DE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C2BD81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213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CC13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D8CD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1B627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45D50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0A45BB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220F1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AAD939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C4C0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6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5DE8197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903(0.607-1.342)</w:t>
            </w:r>
          </w:p>
        </w:tc>
      </w:tr>
      <w:tr w:rsidR="002A58A0" w:rsidRPr="002A58A0" w14:paraId="700CC7E0" w14:textId="77777777" w:rsidTr="003A5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F7FD4B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1871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CD40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1EE9B6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F8A47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C934CE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FB8DB1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77846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1E8F92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6CA6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67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48409123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089(0.735-1.614)</w:t>
            </w:r>
          </w:p>
        </w:tc>
      </w:tr>
      <w:tr w:rsidR="002A58A0" w:rsidRPr="002A58A0" w14:paraId="2B162FEE" w14:textId="77777777" w:rsidTr="003A5E1A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55CC640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rs32130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32E520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i/>
                <w:iCs/>
                <w:szCs w:val="24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30E9D87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BE37F5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6758BC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89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67FCF45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03F6793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B75669D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1EE8AAC" w14:textId="77777777" w:rsidR="002A58A0" w:rsidRPr="002A58A0" w:rsidRDefault="002A58A0" w:rsidP="002A58A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0.814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</w:tcPr>
          <w:p w14:paraId="174AC938" w14:textId="77777777" w:rsidR="002A58A0" w:rsidRPr="002A58A0" w:rsidRDefault="002A58A0" w:rsidP="002A58A0">
            <w:pPr>
              <w:widowControl w:val="0"/>
              <w:spacing w:after="0"/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2A58A0">
              <w:rPr>
                <w:rFonts w:ascii="Times New Roman" w:eastAsia="宋体" w:hAnsi="Times New Roman" w:cs="Times New Roman"/>
                <w:szCs w:val="24"/>
              </w:rPr>
              <w:t>1.121(0.435-2.887)</w:t>
            </w:r>
          </w:p>
        </w:tc>
      </w:tr>
    </w:tbl>
    <w:p w14:paraId="0D3974FC" w14:textId="2DA05802" w:rsidR="002A58A0" w:rsidRPr="002A58A0" w:rsidRDefault="002A58A0" w:rsidP="002A58A0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Cs w:val="24"/>
        </w:rPr>
      </w:pPr>
      <w:r w:rsidRPr="002A58A0">
        <w:rPr>
          <w:rFonts w:ascii="Times New Roman" w:eastAsia="宋体" w:hAnsi="Times New Roman" w:cs="Times New Roman"/>
          <w:szCs w:val="24"/>
        </w:rPr>
        <w:lastRenderedPageBreak/>
        <w:t>The values in bold indicate statistical significance (</w:t>
      </w:r>
      <w:r w:rsidRPr="0044456F">
        <w:rPr>
          <w:rFonts w:ascii="Times New Roman" w:eastAsia="宋体" w:hAnsi="Times New Roman" w:cs="Times New Roman"/>
          <w:i/>
          <w:iCs/>
          <w:szCs w:val="24"/>
        </w:rPr>
        <w:t>P</w:t>
      </w:r>
      <w:r w:rsidR="000145AD">
        <w:rPr>
          <w:rFonts w:ascii="Times New Roman" w:eastAsia="宋体" w:hAnsi="Times New Roman" w:cs="Times New Roman" w:hint="eastAsia"/>
          <w:szCs w:val="24"/>
        </w:rPr>
        <w:t>&lt;</w:t>
      </w:r>
      <w:r w:rsidRPr="002A58A0">
        <w:rPr>
          <w:rFonts w:ascii="Times New Roman" w:eastAsia="宋体" w:hAnsi="Times New Roman" w:cs="Times New Roman"/>
          <w:szCs w:val="24"/>
        </w:rPr>
        <w:t>0.05);</w:t>
      </w:r>
    </w:p>
    <w:p w14:paraId="7049B1E0" w14:textId="77777777" w:rsidR="002A58A0" w:rsidRPr="002A58A0" w:rsidRDefault="002A58A0" w:rsidP="002A58A0">
      <w:pPr>
        <w:widowControl w:val="0"/>
        <w:spacing w:after="240" w:line="480" w:lineRule="auto"/>
        <w:jc w:val="both"/>
        <w:rPr>
          <w:rFonts w:ascii="Times New Roman" w:eastAsia="宋体" w:hAnsi="Times New Roman" w:cs="Times New Roman"/>
          <w:szCs w:val="24"/>
        </w:rPr>
      </w:pPr>
      <w:r w:rsidRPr="002A58A0">
        <w:rPr>
          <w:rFonts w:ascii="Times New Roman" w:eastAsia="宋体" w:hAnsi="Times New Roman" w:cs="Times New Roman"/>
          <w:b/>
          <w:bCs/>
          <w:szCs w:val="24"/>
          <w:vertAlign w:val="superscript"/>
        </w:rPr>
        <w:t>a</w:t>
      </w:r>
      <w:r w:rsidRPr="002A58A0">
        <w:rPr>
          <w:rFonts w:ascii="Times New Roman" w:eastAsia="宋体" w:hAnsi="Times New Roman" w:cs="Times New Roman"/>
          <w:szCs w:val="24"/>
        </w:rPr>
        <w:t xml:space="preserve"> Clinical stage: Category A, Clinical phase I+II+III; Category B, Clinical phase IV.</w:t>
      </w:r>
    </w:p>
    <w:p w14:paraId="63D20316" w14:textId="77777777" w:rsidR="00B8450A" w:rsidRPr="002A58A0" w:rsidRDefault="00B8450A">
      <w:pPr>
        <w:ind w:firstLine="480"/>
      </w:pPr>
    </w:p>
    <w:sectPr w:rsidR="00B8450A" w:rsidRPr="002A58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2F498" w14:textId="77777777" w:rsidR="00BC7118" w:rsidRDefault="00BC7118" w:rsidP="002A58A0">
      <w:pPr>
        <w:spacing w:after="0"/>
      </w:pPr>
      <w:r>
        <w:separator/>
      </w:r>
    </w:p>
  </w:endnote>
  <w:endnote w:type="continuationSeparator" w:id="0">
    <w:p w14:paraId="4A9EBD6D" w14:textId="77777777" w:rsidR="00BC7118" w:rsidRDefault="00BC7118" w:rsidP="002A58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7E31E" w14:textId="77777777" w:rsidR="00BC7118" w:rsidRDefault="00BC7118" w:rsidP="002A58A0">
      <w:pPr>
        <w:spacing w:after="0"/>
      </w:pPr>
      <w:r>
        <w:separator/>
      </w:r>
    </w:p>
  </w:footnote>
  <w:footnote w:type="continuationSeparator" w:id="0">
    <w:p w14:paraId="2FC39F06" w14:textId="77777777" w:rsidR="00BC7118" w:rsidRDefault="00BC7118" w:rsidP="002A58A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F9"/>
    <w:rsid w:val="000145AD"/>
    <w:rsid w:val="000B29B4"/>
    <w:rsid w:val="002A58A0"/>
    <w:rsid w:val="003179C3"/>
    <w:rsid w:val="0044456F"/>
    <w:rsid w:val="005C5F95"/>
    <w:rsid w:val="00754F33"/>
    <w:rsid w:val="00B8450A"/>
    <w:rsid w:val="00BC7118"/>
    <w:rsid w:val="00CD00F9"/>
    <w:rsid w:val="00CD504B"/>
    <w:rsid w:val="00D5782A"/>
    <w:rsid w:val="00DC44A3"/>
    <w:rsid w:val="00E5286C"/>
    <w:rsid w:val="00F56CC4"/>
    <w:rsid w:val="00FB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BED35"/>
  <w15:chartTrackingRefBased/>
  <w15:docId w15:val="{637E095D-47E3-42C0-989E-10695B265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DC44A3"/>
    <w:pPr>
      <w:spacing w:after="250"/>
    </w:pPr>
    <w:rPr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8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8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8A0"/>
    <w:rPr>
      <w:sz w:val="18"/>
      <w:szCs w:val="18"/>
    </w:rPr>
  </w:style>
  <w:style w:type="table" w:styleId="a7">
    <w:name w:val="Table Grid"/>
    <w:basedOn w:val="a1"/>
    <w:uiPriority w:val="39"/>
    <w:rsid w:val="002A5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5286C"/>
    <w:rPr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通常格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邦全</dc:creator>
  <cp:keywords/>
  <dc:description/>
  <cp:lastModifiedBy>Wu Jiawei</cp:lastModifiedBy>
  <cp:revision>7</cp:revision>
  <dcterms:created xsi:type="dcterms:W3CDTF">2022-05-13T03:43:00Z</dcterms:created>
  <dcterms:modified xsi:type="dcterms:W3CDTF">2022-06-12T09:16:00Z</dcterms:modified>
</cp:coreProperties>
</file>